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6A566" w14:textId="2CED7E5B" w:rsidR="002D1BFE" w:rsidRDefault="00D64127" w:rsidP="000A64D8">
      <w:r>
        <w:t>Table 1</w:t>
      </w:r>
      <w:bookmarkStart w:id="0" w:name="_GoBack"/>
      <w:bookmarkEnd w:id="0"/>
    </w:p>
    <w:p w14:paraId="27E40549" w14:textId="77777777" w:rsidR="002D1BFE" w:rsidRDefault="002D1BFE" w:rsidP="000A64D8"/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551"/>
        <w:gridCol w:w="1461"/>
        <w:gridCol w:w="1461"/>
        <w:gridCol w:w="1461"/>
        <w:gridCol w:w="1461"/>
        <w:gridCol w:w="1461"/>
      </w:tblGrid>
      <w:tr w:rsidR="002D1BFE" w14:paraId="5E2744B4" w14:textId="77777777" w:rsidTr="002D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1AB8314" w14:textId="77777777" w:rsidR="002D1BFE" w:rsidRPr="004D41FB" w:rsidRDefault="002D1BFE" w:rsidP="002D1BFE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76" w:type="dxa"/>
          </w:tcPr>
          <w:p w14:paraId="5BD093FE" w14:textId="77777777" w:rsidR="002D1BFE" w:rsidRPr="004D41FB" w:rsidRDefault="002D1BFE" w:rsidP="002D1B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476" w:type="dxa"/>
          </w:tcPr>
          <w:p w14:paraId="6BCA6FAE" w14:textId="77777777" w:rsidR="002D1BFE" w:rsidRPr="004D41FB" w:rsidRDefault="002D1BFE" w:rsidP="002D1B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476" w:type="dxa"/>
          </w:tcPr>
          <w:p w14:paraId="502B6271" w14:textId="77777777" w:rsidR="002D1BFE" w:rsidRPr="004D41FB" w:rsidRDefault="002D1BFE" w:rsidP="002D1B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476" w:type="dxa"/>
          </w:tcPr>
          <w:p w14:paraId="2B6C692F" w14:textId="77777777" w:rsidR="002D1BFE" w:rsidRPr="004D41FB" w:rsidRDefault="002D1BFE" w:rsidP="002D1B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476" w:type="dxa"/>
          </w:tcPr>
          <w:p w14:paraId="790C0BA2" w14:textId="77777777" w:rsidR="002D1BFE" w:rsidRPr="004D41FB" w:rsidRDefault="002D1BFE" w:rsidP="002D1B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Day 5</w:t>
            </w:r>
          </w:p>
        </w:tc>
      </w:tr>
      <w:tr w:rsidR="002D1BFE" w14:paraId="075189D3" w14:textId="77777777" w:rsidTr="002D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23839B2A" w14:textId="77777777" w:rsidR="002D1BFE" w:rsidRPr="004D41FB" w:rsidRDefault="002D1BFE" w:rsidP="002D1BF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D41FB">
              <w:rPr>
                <w:rFonts w:ascii="Times New Roman" w:hAnsi="Times New Roman" w:cs="Times New Roman"/>
                <w:b w:val="0"/>
              </w:rPr>
              <w:t>Temperature (Celsius)</w:t>
            </w:r>
          </w:p>
        </w:tc>
        <w:tc>
          <w:tcPr>
            <w:tcW w:w="1476" w:type="dxa"/>
          </w:tcPr>
          <w:p w14:paraId="0AE451B5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476" w:type="dxa"/>
          </w:tcPr>
          <w:p w14:paraId="741F501D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76" w:type="dxa"/>
          </w:tcPr>
          <w:p w14:paraId="70514DB0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476" w:type="dxa"/>
          </w:tcPr>
          <w:p w14:paraId="7A1E3B2A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476" w:type="dxa"/>
          </w:tcPr>
          <w:p w14:paraId="74D0BF8D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36.4</w:t>
            </w:r>
          </w:p>
        </w:tc>
      </w:tr>
      <w:tr w:rsidR="002D1BFE" w14:paraId="5E7B0FF7" w14:textId="77777777" w:rsidTr="002D1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E211208" w14:textId="77777777" w:rsidR="002D1BFE" w:rsidRPr="004D41FB" w:rsidRDefault="002D1BFE" w:rsidP="002D1BF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D41FB">
              <w:rPr>
                <w:rFonts w:ascii="Times New Roman" w:hAnsi="Times New Roman" w:cs="Times New Roman"/>
                <w:b w:val="0"/>
              </w:rPr>
              <w:t>Heart rate (Beats/min)</w:t>
            </w:r>
          </w:p>
        </w:tc>
        <w:tc>
          <w:tcPr>
            <w:tcW w:w="1476" w:type="dxa"/>
          </w:tcPr>
          <w:p w14:paraId="35BDA775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76" w:type="dxa"/>
          </w:tcPr>
          <w:p w14:paraId="47CDF238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76" w:type="dxa"/>
          </w:tcPr>
          <w:p w14:paraId="42D22975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76" w:type="dxa"/>
          </w:tcPr>
          <w:p w14:paraId="138D428D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76" w:type="dxa"/>
          </w:tcPr>
          <w:p w14:paraId="2D3ED4EB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90</w:t>
            </w:r>
          </w:p>
        </w:tc>
      </w:tr>
      <w:tr w:rsidR="002D1BFE" w14:paraId="3E91B61C" w14:textId="77777777" w:rsidTr="002D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2205358" w14:textId="77777777" w:rsidR="002D1BFE" w:rsidRPr="004D41FB" w:rsidRDefault="002D1BFE" w:rsidP="002D1BF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D41FB">
              <w:rPr>
                <w:rFonts w:ascii="Times New Roman" w:hAnsi="Times New Roman" w:cs="Times New Roman"/>
                <w:b w:val="0"/>
              </w:rPr>
              <w:t>Respiratory rate (Breaths/min)</w:t>
            </w:r>
          </w:p>
        </w:tc>
        <w:tc>
          <w:tcPr>
            <w:tcW w:w="1476" w:type="dxa"/>
          </w:tcPr>
          <w:p w14:paraId="1D2A1DEE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6" w:type="dxa"/>
          </w:tcPr>
          <w:p w14:paraId="73CAE775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6" w:type="dxa"/>
          </w:tcPr>
          <w:p w14:paraId="4A1E75F4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6" w:type="dxa"/>
          </w:tcPr>
          <w:p w14:paraId="0D9FF4A0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6" w:type="dxa"/>
          </w:tcPr>
          <w:p w14:paraId="4C784F94" w14:textId="77777777" w:rsidR="002D1BFE" w:rsidRPr="004D41FB" w:rsidRDefault="002D1BFE" w:rsidP="002D1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2</w:t>
            </w:r>
          </w:p>
        </w:tc>
      </w:tr>
      <w:tr w:rsidR="002D1BFE" w14:paraId="073AF163" w14:textId="77777777" w:rsidTr="002D1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70425BD" w14:textId="2ADABB3C" w:rsidR="002D1BFE" w:rsidRPr="004D41FB" w:rsidRDefault="00AC3339" w:rsidP="002D1BFE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BC count (</w:t>
            </w:r>
            <w:r w:rsidR="002D1BFE" w:rsidRPr="004D41FB">
              <w:rPr>
                <w:rFonts w:ascii="Times New Roman" w:hAnsi="Times New Roman" w:cs="Times New Roman"/>
                <w:b w:val="0"/>
              </w:rPr>
              <w:t>x 1000/</w:t>
            </w:r>
            <w:proofErr w:type="spellStart"/>
            <w:r w:rsidR="002D1BFE" w:rsidRPr="004D41FB">
              <w:rPr>
                <w:rFonts w:ascii="Times New Roman" w:hAnsi="Times New Roman" w:cs="Times New Roman"/>
                <w:b w:val="0"/>
              </w:rPr>
              <w:t>μL</w:t>
            </w:r>
            <w:proofErr w:type="spellEnd"/>
            <w:r w:rsidR="002D1BFE" w:rsidRPr="004D41FB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476" w:type="dxa"/>
          </w:tcPr>
          <w:p w14:paraId="7528AE21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476" w:type="dxa"/>
          </w:tcPr>
          <w:p w14:paraId="34AD2C8A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476" w:type="dxa"/>
          </w:tcPr>
          <w:p w14:paraId="72926A0B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476" w:type="dxa"/>
          </w:tcPr>
          <w:p w14:paraId="75FB25DF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476" w:type="dxa"/>
          </w:tcPr>
          <w:p w14:paraId="3EE8E235" w14:textId="77777777" w:rsidR="002D1BFE" w:rsidRPr="004D41FB" w:rsidRDefault="002D1BFE" w:rsidP="002D1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1FB">
              <w:rPr>
                <w:rFonts w:ascii="Times New Roman" w:hAnsi="Times New Roman" w:cs="Times New Roman"/>
              </w:rPr>
              <w:t>14.5</w:t>
            </w:r>
          </w:p>
        </w:tc>
      </w:tr>
    </w:tbl>
    <w:p w14:paraId="7B4B062E" w14:textId="77777777" w:rsidR="002D1BFE" w:rsidRPr="000A64D8" w:rsidRDefault="002D1BFE" w:rsidP="000A64D8"/>
    <w:sectPr w:rsidR="002D1BFE" w:rsidRPr="000A64D8" w:rsidSect="006C09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4D8"/>
    <w:rsid w:val="000A64D8"/>
    <w:rsid w:val="002D1BFE"/>
    <w:rsid w:val="004D41FB"/>
    <w:rsid w:val="006C099B"/>
    <w:rsid w:val="00AC3339"/>
    <w:rsid w:val="00BA1E54"/>
    <w:rsid w:val="00D64127"/>
    <w:rsid w:val="00DC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F9D6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A64D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0A64D8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Shading1">
    <w:name w:val="Medium Shading 1"/>
    <w:basedOn w:val="TableNormal"/>
    <w:uiPriority w:val="63"/>
    <w:rsid w:val="000A64D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A64D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0A64D8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Shading1">
    <w:name w:val="Medium Shading 1"/>
    <w:basedOn w:val="TableNormal"/>
    <w:uiPriority w:val="63"/>
    <w:rsid w:val="000A64D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26AE0FD8452944A463138BA391C666" ma:contentTypeVersion="7" ma:contentTypeDescription="Create a new document." ma:contentTypeScope="" ma:versionID="1126274866518d497f250f77cd0cc939">
  <xsd:schema xmlns:xsd="http://www.w3.org/2001/XMLSchema" xmlns:p="http://schemas.microsoft.com/office/2006/metadata/properties" xmlns:ns2="c503417e-50f7-4cde-a475-ac4cf7b0ab8c" targetNamespace="http://schemas.microsoft.com/office/2006/metadata/properties" ma:root="true" ma:fieldsID="335cf1436cb29f93068cbec920190125" ns2:_="">
    <xsd:import namespace="c503417e-50f7-4cde-a475-ac4cf7b0ab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03417e-50f7-4cde-a475-ac4cf7b0ab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503417e-50f7-4cde-a475-ac4cf7b0ab8c">
      <UserInfo>
        <DisplayName/>
        <AccountId xsi:nil="true"/>
        <AccountType/>
      </UserInfo>
    </Checked_x0020_Out_x0020_To>
    <IsDeleted xmlns="c503417e-50f7-4cde-a475-ac4cf7b0ab8c">false</IsDeleted>
    <DocumentType xmlns="c503417e-50f7-4cde-a475-ac4cf7b0ab8c">Table</DocumentType>
    <FileFormat xmlns="c503417e-50f7-4cde-a475-ac4cf7b0ab8c">DOCX</FileFormat>
    <StageName xmlns="c503417e-50f7-4cde-a475-ac4cf7b0ab8c" xsi:nil="true"/>
    <TitleName xmlns="c503417e-50f7-4cde-a475-ac4cf7b0ab8c">Table 1.DOCX</TitleName>
    <DocumentId xmlns="c503417e-50f7-4cde-a475-ac4cf7b0ab8c">Table 1.DOCX</DocumentId>
  </documentManagement>
</p:properties>
</file>

<file path=customXml/itemProps1.xml><?xml version="1.0" encoding="utf-8"?>
<ds:datastoreItem xmlns:ds="http://schemas.openxmlformats.org/officeDocument/2006/customXml" ds:itemID="{CFC44007-BABE-4D4F-9590-3F7954DE28E6}"/>
</file>

<file path=customXml/itemProps2.xml><?xml version="1.0" encoding="utf-8"?>
<ds:datastoreItem xmlns:ds="http://schemas.openxmlformats.org/officeDocument/2006/customXml" ds:itemID="{F8F9CFB4-A2CB-4671-A92A-E3AF8CAE8661}"/>
</file>

<file path=customXml/itemProps3.xml><?xml version="1.0" encoding="utf-8"?>
<ds:datastoreItem xmlns:ds="http://schemas.openxmlformats.org/officeDocument/2006/customXml" ds:itemID="{BC26ADAB-F28E-4229-930A-69A787190C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3</Characters>
  <Application>Microsoft Macintosh Word</Application>
  <DocSecurity>0</DocSecurity>
  <Lines>1</Lines>
  <Paragraphs>1</Paragraphs>
  <ScaleCrop>false</ScaleCrop>
  <Company>Yale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annam</dc:creator>
  <cp:keywords/>
  <dc:description/>
  <cp:lastModifiedBy>Praveen Mannam</cp:lastModifiedBy>
  <cp:revision>6</cp:revision>
  <dcterms:created xsi:type="dcterms:W3CDTF">2016-06-02T16:45:00Z</dcterms:created>
  <dcterms:modified xsi:type="dcterms:W3CDTF">2016-06-02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26AE0FD8452944A463138BA391C666</vt:lpwstr>
  </property>
</Properties>
</file>